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8D11F" w14:textId="13421C26" w:rsidR="00D970C2" w:rsidRDefault="00BB4DAC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</w:pPr>
      <w:r w:rsidRPr="00BB4DA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Supporting information</w:t>
      </w:r>
      <w:r w:rsidR="00D970C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 xml:space="preserve"> (S1)</w:t>
      </w:r>
    </w:p>
    <w:p w14:paraId="6A6DEF2B" w14:textId="77777777" w:rsidR="00D970C2" w:rsidRDefault="00D970C2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</w:pPr>
    </w:p>
    <w:p w14:paraId="304668A9" w14:textId="136A272F" w:rsidR="008A1F29" w:rsidRPr="008A1F29" w:rsidRDefault="008A1F29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</w:pPr>
      <w:r w:rsidRPr="008A1F2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1</w:t>
      </w:r>
      <w:r>
        <w:rPr>
          <w:rFonts w:ascii="宋体" w:eastAsia="宋体" w:hAnsi="宋体" w:cs="宋体" w:hint="eastAsia"/>
          <w:b/>
          <w:kern w:val="0"/>
          <w:sz w:val="24"/>
          <w:szCs w:val="24"/>
        </w:rPr>
        <w:t>．</w:t>
      </w:r>
      <w:r w:rsidRPr="008A1F2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Measured variables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 xml:space="preserve"> </w:t>
      </w:r>
    </w:p>
    <w:p w14:paraId="717BF89C" w14:textId="54F11B65" w:rsidR="008A1F29" w:rsidRPr="008A1F29" w:rsidRDefault="008A1F29" w:rsidP="008A1F29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.</w:t>
      </w:r>
      <w:r w:rsidR="0021285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1 </w:t>
      </w:r>
      <w:r w:rsidRPr="008A1F2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Isolation of plasma membrane from quadriceps muscle for testing GLUT4</w:t>
      </w:r>
    </w:p>
    <w:p w14:paraId="49E540A6" w14:textId="119BCE8D" w:rsidR="004E63B0" w:rsidRPr="00B3433B" w:rsidRDefault="004B1A8C" w:rsidP="00B3433B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Muscle samples are rinsed in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</w:t>
      </w: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olution A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CC4D3F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(</w:t>
      </w:r>
      <w:r w:rsidRPr="00C219C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250 mmol/L Sucrose, 50 mmol/L Tris, 0.2 mmol/L EDTA, pH7.4)</w:t>
      </w: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o remove fat, blood vessels and connective tissue. Centrifuge 120 g twice at 4°C for 15 min. The mixed supernatant was collected and centrifuged at 4℃ at 9000 g for 20 min. The supernatant was collected and centrifuged at 4℃ at 190,000 g for 60 min. The resulting precipitate is re-suspended in 2</w:t>
      </w:r>
      <w:r w:rsidR="009874A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m</w:t>
      </w:r>
      <w:r w:rsidR="004D3ED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</w:t>
      </w: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solution A. The suspension was centrifuged in 25% sucrose solution at 4°C </w:t>
      </w:r>
      <w:r w:rsidR="009874A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nd</w:t>
      </w: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150,000 g for 16 hours. 25% sucrose layer was collected and washed with 20 mmol/L Tris-HCl solution diluted 4 times. The mixture was centrifuged at 190,000 g at 4°C for 60 min. The resulting particles were re-suspended with 100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μ</w:t>
      </w:r>
      <w:r w:rsidR="00EC12A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of solution A as a sample</w:t>
      </w:r>
      <w:r w:rsidR="0060766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begin"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instrText xml:space="preserve"> ADDIN EN.CITE &lt;EndNote&gt;&lt;Cite&gt;&lt;Author&gt;Klip&lt;/Author&gt;&lt;Year&gt;1987&lt;/Year&gt;&lt;RecNum&gt;6048&lt;/RecNum&gt;&lt;DisplayText&gt;(Klip et al., 1987)&lt;/DisplayText&gt;&lt;record&gt;&lt;rec-number&gt;6048&lt;/rec-number&gt;&lt;foreign-keys&gt;&lt;key app="EN" db-id="0ex2dtzp652eseettekprpp29par5ft2pr90" timestamp="1698755571"&gt;6048&lt;/key&gt;&lt;/foreign-keys&gt;&lt;ref-type name="Journal Article"&gt;17&lt;/ref-type&gt;&lt;contributors&gt;&lt;authors&gt;&lt;author&gt;Klip, A.&lt;/author&gt;&lt;author&gt;Ramlal, T.&lt;/author&gt;&lt;author&gt;Young, D. A.&lt;/author&gt;&lt;author&gt;Holloszy, J. O.&lt;/author&gt;&lt;/authors&gt;&lt;/contributors&gt;&lt;auth-address&gt;Division of Cell Biology, Hospital for Sick Children, Toronto, Ontario, Canada.&lt;/auth-address&gt;&lt;titles&gt;&lt;title&gt;Insulin-induced translocation of glucose transporters in rat hindlimb muscles&lt;/title&gt;&lt;secondary-title&gt;FEBS Lett&lt;/secondary-title&gt;&lt;/titles&gt;&lt;periodical&gt;&lt;full-title&gt;FEBS Lett&lt;/full-title&gt;&lt;/periodical&gt;&lt;pages&gt;224-30&lt;/pages&gt;&lt;volume&gt;224&lt;/volume&gt;&lt;number&gt;1&lt;/number&gt;&lt;edition&gt;1987/11/16&lt;/edition&gt;&lt;keywords&gt;&lt;keyword&gt;Animals&lt;/keyword&gt;&lt;keyword&gt;Binding Sites&lt;/keyword&gt;&lt;keyword&gt;Biological Transport/drug effects&lt;/keyword&gt;&lt;keyword&gt;Cell Membrane/metabolism&lt;/keyword&gt;&lt;keyword&gt;Cytochalasin B/metabolism&lt;/keyword&gt;&lt;keyword&gt;Glucose/*metabolism&lt;/keyword&gt;&lt;keyword&gt;Hindlimb&lt;/keyword&gt;&lt;keyword&gt;Insulin/*pharmacology&lt;/keyword&gt;&lt;keyword&gt;Intracellular Membranes/metabolism&lt;/keyword&gt;&lt;keyword&gt;Male&lt;/keyword&gt;&lt;keyword&gt;Monosaccharide Transport Proteins/*metabolism&lt;/keyword&gt;&lt;keyword&gt;Muscles/drug effects/*metabolism&lt;/keyword&gt;&lt;keyword&gt;Rats&lt;/keyword&gt;&lt;keyword&gt;Rats, Inbred Strains&lt;/keyword&gt;&lt;keyword&gt;Specific Pathogen-Free Organisms&lt;/keyword&gt;&lt;/keywords&gt;&lt;dates&gt;&lt;year&gt;1987&lt;/year&gt;&lt;pub-dates&gt;&lt;date&gt;Nov 16&lt;/date&gt;&lt;/pub-dates&gt;&lt;/dates&gt;&lt;isbn&gt;0014-5793 (Print)&amp;#xD;0014-5793 (Linking)&lt;/isbn&gt;&lt;accession-num&gt;2960560&lt;/accession-num&gt;&lt;urls&gt;&lt;related-urls&gt;&lt;url&gt;https://www.ncbi.nlm.nih.gov/pubmed/2960560&lt;/url&gt;&lt;/related-urls&gt;&lt;/urls&gt;&lt;electronic-resource-num&gt;10.1016/0014-5793(87)80452-0&lt;/electronic-resource-num&gt;&lt;/record&gt;&lt;/Cite&gt;&lt;/EndNote&gt;</w:instrTex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separate"/>
      </w: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en-GB"/>
        </w:rPr>
        <w:t>(Klip et al., 1987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end"/>
      </w:r>
      <w:r w:rsidRPr="004B1A8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</w:t>
      </w:r>
      <w:r w:rsidR="00FF6BB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4F08B6" w:rsidRPr="004459A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GLUT4 content was detected with the kit (JL2050, Jianglai Biotechnology Co., LTD.) </w:t>
      </w:r>
      <w:r w:rsidR="004F08B6">
        <w:rPr>
          <w:rFonts w:ascii="Times New Roman" w:hAnsi="Times New Roman" w:cs="Times New Roman"/>
          <w:kern w:val="0"/>
          <w:sz w:val="24"/>
          <w:szCs w:val="24"/>
          <w:lang w:val="en-GB"/>
        </w:rPr>
        <w:fldChar w:fldCharType="begin"/>
      </w:r>
      <w:r w:rsidR="004F08B6">
        <w:rPr>
          <w:rFonts w:ascii="Times New Roman" w:hAnsi="Times New Roman" w:cs="Times New Roman"/>
          <w:kern w:val="0"/>
          <w:sz w:val="24"/>
          <w:szCs w:val="24"/>
          <w:lang w:val="en-GB"/>
        </w:rPr>
        <w:instrText xml:space="preserve"> ADDIN EN.CITE &lt;EndNote&gt;&lt;Cite&gt;&lt;Author&gt;Schnurr&lt;/Author&gt;&lt;Year&gt;2015&lt;/Year&gt;&lt;RecNum&gt;5949&lt;/RecNum&gt;&lt;DisplayText&gt;(Schnurr et al., 2015)&lt;/DisplayText&gt;&lt;record&gt;&lt;rec-number&gt;5949&lt;/rec-number&gt;&lt;foreign-keys&gt;&lt;key app="EN" db-id="0ex2dtzp652eseettekprpp29par5ft2pr90" timestamp="1679110769"&gt;5949&lt;/key&gt;&lt;/foreign-keys&gt;&lt;ref-type name="Journal Article"&gt;17&lt;/ref-type&gt;&lt;contributors&gt;&lt;authors&gt;&lt;author&gt;Schnurr, T. M.&lt;/author&gt;&lt;author&gt;Reynolds, A. J.&lt;/author&gt;&lt;author&gt;Komac, A. M.&lt;/author&gt;&lt;author&gt;Duffy, L. K.&lt;/author&gt;&lt;author&gt;Dunlap, K. L.&lt;/author&gt;&lt;/authors&gt;&lt;/contributors&gt;&lt;auth-address&gt;Department of Chemistry and Biochemistry, University of Alaska, Fairbanks, AK 99775, USA ; Institute of Arctic Biology, University of Alaska, Fairbanks, AK 99775, USA.&amp;#xD;Veterinary Medical Program, University of Alaska, Fairbanks, AK 99775, USA.&lt;/auth-address&gt;&lt;titles&gt;&lt;title&gt;The effect of acute exercise on GLUT4 levels in peripheral blood mononuclear cells of sled dogs&lt;/title&gt;&lt;secondary-title&gt;Biochem Biophys Rep&lt;/secondary-title&gt;&lt;/titles&gt;&lt;periodical&gt;&lt;full-title&gt;Biochem Biophys Rep&lt;/full-title&gt;&lt;/periodical&gt;&lt;pages&gt;45-49&lt;/pages&gt;&lt;volume&gt;2&lt;/volume&gt;&lt;edition&gt;2015/09/05&lt;/edition&gt;&lt;keywords&gt;&lt;keyword&gt;Glut4&lt;/keyword&gt;&lt;keyword&gt;Pbmc&lt;/keyword&gt;&lt;keyword&gt;arctic medicine sled dog model&lt;/keyword&gt;&lt;keyword&gt;exercise&lt;/keyword&gt;&lt;keyword&gt;insulin sensitivity&lt;/keyword&gt;&lt;keyword&gt;mononuclear cells&lt;/keyword&gt;&lt;/keywords&gt;&lt;dates&gt;&lt;year&gt;2015&lt;/year&gt;&lt;pub-dates&gt;&lt;date&gt;Jul 1&lt;/date&gt;&lt;/pub-dates&gt;&lt;/dates&gt;&lt;isbn&gt;2405-5808 (Print)&amp;#xD;2405-5808 (Electronic)&amp;#xD;2405-5808 (Linking)&lt;/isbn&gt;&lt;accession-num&gt;26339686&lt;/accession-num&gt;&lt;urls&gt;&lt;related-urls&gt;&lt;url&gt;https://www.ncbi.nlm.nih.gov/pubmed/26339686&lt;/url&gt;&lt;/related-urls&gt;&lt;/urls&gt;&lt;custom2&gt;PMC4554329&lt;/custom2&gt;&lt;electronic-resource-num&gt;10.1016/j.bbrep.2015.05.002&lt;/electronic-resource-num&gt;&lt;/record&gt;&lt;/Cite&gt;&lt;/EndNote&gt;</w:instrText>
      </w:r>
      <w:r w:rsidR="004F08B6">
        <w:rPr>
          <w:rFonts w:ascii="Times New Roman" w:hAnsi="Times New Roman" w:cs="Times New Roman"/>
          <w:kern w:val="0"/>
          <w:sz w:val="24"/>
          <w:szCs w:val="24"/>
          <w:lang w:val="en-GB"/>
        </w:rPr>
        <w:fldChar w:fldCharType="separate"/>
      </w:r>
      <w:r w:rsidR="004F08B6">
        <w:rPr>
          <w:rFonts w:ascii="Times New Roman" w:hAnsi="Times New Roman" w:cs="Times New Roman"/>
          <w:noProof/>
          <w:kern w:val="0"/>
          <w:sz w:val="24"/>
          <w:szCs w:val="24"/>
          <w:lang w:val="en-GB"/>
        </w:rPr>
        <w:t>(Schnurr et al., 2015)</w:t>
      </w:r>
      <w:r w:rsidR="004F08B6">
        <w:rPr>
          <w:rFonts w:ascii="Times New Roman" w:hAnsi="Times New Roman" w:cs="Times New Roman"/>
          <w:kern w:val="0"/>
          <w:sz w:val="24"/>
          <w:szCs w:val="24"/>
          <w:lang w:val="en-GB"/>
        </w:rPr>
        <w:fldChar w:fldCharType="end"/>
      </w:r>
      <w:r w:rsidR="004F08B6" w:rsidRPr="004459A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</w:p>
    <w:p w14:paraId="710905EC" w14:textId="76B6C69F" w:rsidR="009A325E" w:rsidRPr="009A325E" w:rsidRDefault="008A1F29" w:rsidP="009A325E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.</w:t>
      </w:r>
      <w:r w:rsidR="0021285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2 </w:t>
      </w:r>
      <w:r w:rsidR="009A325E" w:rsidRPr="009A325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NADH and</w:t>
      </w:r>
      <w:r w:rsidR="009A325E" w:rsidRPr="009A32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 NAD</w:t>
      </w:r>
      <w:r w:rsidR="009A325E" w:rsidRPr="009A32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en-GB" w:eastAsia="en-GB"/>
        </w:rPr>
        <w:t>+</w:t>
      </w:r>
    </w:p>
    <w:p w14:paraId="02353529" w14:textId="77777777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 commercial kit (NAD-2-Y, Keming Biotechnology Co., Ltd.) was used to detect the concentration of NADH and 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The NADH and 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n the sample were extracted with alkaline and acidic extracting solutions, respectively. NADH transfers hydrogen through N-methylphenazine methyl sulfate to reduce oxidized thiazole blue (thiazolyl blue tetrazolium bromide, often called MTT) to formazan. The concentration of formazan was detected using a spectrophotometer (NANO 2000, Thermo Fisher Scientific, U.S.A.) at an absorbance wavelength of 570 nm, as an indication of the NADH concentration. Alcohol dehydrogenase was used to reduce the 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extracted from the sample to NADH, which was detected using the MTT reduction method.</w:t>
      </w:r>
    </w:p>
    <w:p w14:paraId="4E451446" w14:textId="77777777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One of two 15-mg muscle samples from each mouse was treated with an acid extraction solution (300 μL) 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for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nd the other sample with an alkaline extraction solution</w:t>
      </w:r>
      <w:r w:rsidRPr="009A325E" w:rsidDel="00764308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for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NADH and then homogenized in an ice bath. The homogenates were placed in a water bath at 90 °C for 5 min, and then cooled in an ice bath. The cooled sample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lastRenderedPageBreak/>
        <w:t xml:space="preserve">was centrifuged at 4 ℃ with 10,000 </w:t>
      </w:r>
      <w:r w:rsidRPr="009A325E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 w:eastAsia="en-GB"/>
        </w:rPr>
        <w:t>g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for 10 min. The supernatant was transferred to a new centrifuge tube, and equal volumes of an alkaline </w:t>
      </w:r>
      <w:r w:rsidRPr="009A325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for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or acidic </w:t>
      </w:r>
      <w:r w:rsidRPr="009A325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for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ADH</w:t>
      </w:r>
      <w:r w:rsidRPr="009A325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extraction solution were added and mixed to neutralize the preparation. The sample was centrifuged again at 4 °C with 10,000 </w:t>
      </w:r>
      <w:r w:rsidRPr="009A325E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 w:eastAsia="en-GB"/>
        </w:rPr>
        <w:t>g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for 10 min. The supernatant was obtained for testing.</w:t>
      </w:r>
    </w:p>
    <w:p w14:paraId="4B27ABFB" w14:textId="77777777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 spectrophotometer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was used to compare the absorbance at a wavelength of 570 nm with that of the control (tube A1</w:t>
      </w:r>
      <w:r w:rsidRPr="009A325E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with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reagents added according to the kit instructions) for concentrations of NADH and 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 xml:space="preserve">+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(A2). The concentrations of 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and NADH in the sample were calculated using the following formula:</w:t>
      </w:r>
    </w:p>
    <w:p w14:paraId="4BFD91E7" w14:textId="77777777" w:rsidR="009A325E" w:rsidRPr="009A325E" w:rsidRDefault="00E92645" w:rsidP="009A325E">
      <w:pPr>
        <w:spacing w:line="360" w:lineRule="auto"/>
        <w:ind w:firstLineChars="200" w:firstLine="482"/>
        <w:rPr>
          <w:rFonts w:ascii="Cambria Math" w:eastAsia="宋体" w:hAnsi="Cambria Math" w:cs="Times New Roman"/>
          <w:b/>
          <w:bCs/>
          <w:kern w:val="0"/>
          <w:sz w:val="24"/>
          <w:szCs w:val="24"/>
          <w:lang w:eastAsia="en-US"/>
        </w:rPr>
      </w:pPr>
      <m:oMathPara>
        <m:oMath>
          <m:r>
            <m:rPr>
              <m:sty m:val="b"/>
            </m:rPr>
            <w:rPr>
              <w:rFonts w:ascii="Cambria Math" w:eastAsia="宋体" w:hAnsi="Cambria Math" w:cs="Times New Roman"/>
              <w:kern w:val="0"/>
              <w:sz w:val="24"/>
              <w:szCs w:val="24"/>
              <w:lang w:eastAsia="en-US"/>
            </w:rPr>
            <m:t>NAD=</m:t>
          </m:r>
          <m:f>
            <m:fPr>
              <m:ctrlPr>
                <w:rPr>
                  <w:rFonts w:ascii="Cambria Math" w:eastAsia="Cambria Math" w:hAnsi="Cambria Math" w:cs="Times New Roman"/>
                  <w:b/>
                  <w:bCs/>
                  <w:kern w:val="0"/>
                  <w:sz w:val="24"/>
                  <w:szCs w:val="24"/>
                  <w:lang w:eastAsia="en-US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  <w:lang w:eastAsia="en-US"/>
                </w:rPr>
                <m:t>(△A- 0.099 )×36.1×V1</m:t>
              </m:r>
            </m:num>
            <m:den>
              <m:r>
                <m:rPr>
                  <m:sty m:val="b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  <w:lang w:eastAsia="en-US"/>
                </w:rPr>
                <m:t xml:space="preserve"> V1×[protein]</m:t>
              </m:r>
            </m:den>
          </m:f>
        </m:oMath>
      </m:oMathPara>
    </w:p>
    <w:p w14:paraId="59D31CF7" w14:textId="77777777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130B059A" w14:textId="77777777" w:rsidR="009A325E" w:rsidRPr="009A325E" w:rsidRDefault="009A325E" w:rsidP="009A325E">
      <w:pPr>
        <w:spacing w:line="360" w:lineRule="auto"/>
        <w:ind w:firstLineChars="200" w:firstLine="482"/>
        <w:rPr>
          <w:rFonts w:ascii="Cambria Math" w:eastAsia="宋体" w:hAnsi="Cambria Math" w:cs="Times New Roman"/>
          <w:b/>
          <w:bCs/>
          <w:kern w:val="0"/>
          <w:sz w:val="24"/>
          <w:szCs w:val="24"/>
          <w:lang w:eastAsia="en-US"/>
        </w:rPr>
      </w:pPr>
      <m:oMathPara>
        <m:oMath>
          <m:r>
            <m:rPr>
              <m:sty m:val="b"/>
            </m:rPr>
            <w:rPr>
              <w:rFonts w:ascii="Cambria Math" w:eastAsia="宋体" w:hAnsi="Cambria Math" w:cs="Times New Roman"/>
              <w:kern w:val="0"/>
              <w:sz w:val="24"/>
              <w:szCs w:val="24"/>
              <w:lang w:eastAsia="en-US"/>
            </w:rPr>
            <m:t>NADH=</m:t>
          </m:r>
          <m:f>
            <m:fPr>
              <m:ctrlPr>
                <w:rPr>
                  <w:rFonts w:ascii="Cambria Math" w:eastAsia="Cambria Math" w:hAnsi="Cambria Math" w:cs="Times New Roman"/>
                  <w:b/>
                  <w:bCs/>
                  <w:kern w:val="0"/>
                  <w:sz w:val="24"/>
                  <w:szCs w:val="24"/>
                  <w:lang w:eastAsia="en-US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  <w:lang w:eastAsia="en-US"/>
                </w:rPr>
                <m:t>(△A- 0.065 )×24.7×V1</m:t>
              </m:r>
            </m:num>
            <m:den>
              <m:r>
                <m:rPr>
                  <m:sty m:val="b"/>
                </m:rPr>
                <w:rPr>
                  <w:rFonts w:ascii="Cambria Math" w:eastAsia="宋体" w:hAnsi="Cambria Math" w:cs="Times New Roman"/>
                  <w:kern w:val="0"/>
                  <w:sz w:val="24"/>
                  <w:szCs w:val="24"/>
                  <w:lang w:eastAsia="en-US"/>
                </w:rPr>
                <m:t xml:space="preserve"> V1×[protein] </m:t>
              </m:r>
            </m:den>
          </m:f>
        </m:oMath>
      </m:oMathPara>
    </w:p>
    <w:p w14:paraId="28E29E91" w14:textId="77777777" w:rsidR="009A325E" w:rsidRPr="009A325E" w:rsidRDefault="009A325E" w:rsidP="009A325E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18E9EE4E" w14:textId="77777777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Note: </w:t>
      </w:r>
      <w:r w:rsidRPr="009A325E">
        <w:rPr>
          <w:rFonts w:ascii="Cambria Math" w:eastAsia="Times New Roman" w:hAnsi="Cambria Math" w:cs="Cambria Math"/>
          <w:kern w:val="0"/>
          <w:sz w:val="24"/>
          <w:szCs w:val="24"/>
          <w:lang w:val="en-GB" w:eastAsia="en-GB"/>
        </w:rPr>
        <w:t>△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 = A2−A1; A1: NADH absorbance value; A2: 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absorbance value;</w:t>
      </w:r>
    </w:p>
    <w:p w14:paraId="6167E0B4" w14:textId="77777777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V1: sample volume in the reaction system; [protein]: protein concentration of the sample to be tested determined by the Coomassie brilliant blue method.</w:t>
      </w:r>
    </w:p>
    <w:p w14:paraId="69244656" w14:textId="4DF8B976" w:rsidR="009A325E" w:rsidRPr="009A325E" w:rsidRDefault="008A1F29" w:rsidP="009A325E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.</w:t>
      </w:r>
      <w:r w:rsidR="0021285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3 </w:t>
      </w:r>
      <w:r w:rsidR="009A325E" w:rsidRPr="009A325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Glucose</w:t>
      </w:r>
    </w:p>
    <w:p w14:paraId="2FAB2F21" w14:textId="2CC72882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The glucose concentration in skeletal muscle was detected using a </w:t>
      </w:r>
      <w:r w:rsidRPr="009A325E">
        <w:rPr>
          <w:rFonts w:ascii="Times New Roman" w:eastAsia="Cambria" w:hAnsi="Times New Roman" w:cs="Times New Roman"/>
          <w:bCs/>
          <w:kern w:val="0"/>
          <w:sz w:val="24"/>
          <w:szCs w:val="24"/>
          <w:lang w:eastAsia="en-US"/>
        </w:rPr>
        <w:t>G</w:t>
      </w:r>
      <w:r w:rsidRPr="009A325E">
        <w:rPr>
          <w:rFonts w:ascii="Times New Roman" w:eastAsia="宋体" w:hAnsi="Times New Roman" w:cs="Times New Roman"/>
          <w:bCs/>
          <w:kern w:val="0"/>
          <w:sz w:val="24"/>
          <w:szCs w:val="24"/>
        </w:rPr>
        <w:t>lucose Assay kit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(F006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1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1</w:t>
      </w:r>
      <w:r w:rsidRPr="009A325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,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Keming Biotechnology Co., Ltd.)</w:t>
      </w:r>
      <w:r w:rsidR="00B7251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begin">
          <w:fldData xml:space="preserve">PEVuZE5vdGU+PENpdGU+PEF1dGhvcj5ZYW5nPC9BdXRob3I+PFllYXI+MjAyMzwvWWVhcj48UmVj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</w:fldData>
        </w:fldChar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instrText xml:space="preserve"> ADDIN EN.CITE </w:instrText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begin">
          <w:fldData xml:space="preserve">PEVuZE5vdGU+PENpdGU+PEF1dGhvcj5ZYW5nPC9BdXRob3I+PFllYXI+MjAyMzwvWWVhcj48UmVj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</w:fldData>
        </w:fldChar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instrText xml:space="preserve"> ADDIN EN.CITE.DATA </w:instrText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end"/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separate"/>
      </w:r>
      <w:r w:rsidR="00EE5F7A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en-GB"/>
        </w:rPr>
        <w:t>(Li et al., 2022; Yang et al., 2023)</w:t>
      </w:r>
      <w:r w:rsidR="00EE5F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end"/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. Muscle samples (50 mg) were added to normal saline (0.9% NaCl, 450 mL), homogenized in an ice bath, and centrifuged for 10 min at 4 ℃ and 1000 </w:t>
      </w:r>
      <w:r w:rsidRPr="009A325E">
        <w:rPr>
          <w:rFonts w:ascii="宋体" w:eastAsia="宋体" w:hAnsi="宋体" w:cs="Times New Roman" w:hint="eastAsia"/>
          <w:kern w:val="0"/>
          <w:sz w:val="24"/>
          <w:szCs w:val="24"/>
          <w:lang w:val="en-GB"/>
        </w:rPr>
        <w:t>g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 The supernatant (100 μL) was used to determine the cellular glucose concentration ([glucose]). The glucose in the sample was oxidized by glucose oxidase to generate hydrogen peroxide and gluconic acid. Hydrogen peroxide condenses phenols to quinones, which can be detected by</w:t>
      </w:r>
      <w:r w:rsidRPr="009A325E">
        <w:rPr>
          <w:rFonts w:ascii="Times New Roman" w:eastAsia="等线" w:hAnsi="Times New Roman" w:cs="Times New Roman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spectrophotometry under the action of peroxidase. </w:t>
      </w:r>
    </w:p>
    <w:p w14:paraId="553BCF51" w14:textId="77777777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We followed the kit instructions to determine the optical density (OD) values of the sample and the standard at a wavelength of 505 nm using a spectrophotometer. The assay was performed after adding the test solution or standard solution (5.55 mmol/L),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lastRenderedPageBreak/>
        <w:t xml:space="preserve">a working solution, and distilled water to the sample or standard, and heating the samples in a water bath at 37 ℃ for 5 min. The glucose content 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(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bsolute quantification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)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was calculated using the following formula:</w:t>
      </w:r>
    </w:p>
    <w:p w14:paraId="728D3775" w14:textId="77777777" w:rsidR="009A325E" w:rsidRPr="009A325E" w:rsidRDefault="009A325E" w:rsidP="009A325E">
      <w:pPr>
        <w:spacing w:line="360" w:lineRule="auto"/>
        <w:ind w:firstLineChars="200" w:firstLine="482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</w:rPr>
      </w:pPr>
      <m:oMathPara>
        <m:oMath>
          <m:r>
            <m:rPr>
              <m:sty m:val="b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GB" w:eastAsia="en-GB"/>
            </w:rPr>
            <m:t>Glucose</m:t>
          </m:r>
          <m:r>
            <m:rPr>
              <m:sty m:val="b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  <w:lang w:val="en-GB" w:eastAsia="en-GB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b/>
                  <w:kern w:val="0"/>
                  <w:sz w:val="24"/>
                  <w:szCs w:val="24"/>
                  <w:lang w:val="en-GB" w:eastAsia="en-GB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val="en-GB" w:eastAsia="en-GB"/>
                </w:rPr>
                <m:t>sample OD value</m:t>
              </m:r>
            </m:num>
            <m:den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val="en-GB" w:eastAsia="en-GB"/>
                </w:rPr>
                <m:t>standard OD value</m:t>
              </m:r>
            </m:den>
          </m:f>
          <m:r>
            <m:rPr>
              <m:sty m:val="b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GB" w:eastAsia="en-GB"/>
            </w:rPr>
            <m:t xml:space="preserve">×standard concentration÷ [glucose] </m:t>
          </m:r>
        </m:oMath>
      </m:oMathPara>
    </w:p>
    <w:p w14:paraId="2E9565F6" w14:textId="77777777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ote: Standard concentration = 5.55 mmol/L = 99.9 mg/dL; [glucose]: concentration of glucose determined using the Coomassie brilliant blue method.</w:t>
      </w:r>
    </w:p>
    <w:p w14:paraId="34755BEB" w14:textId="5D227C5D" w:rsidR="009A325E" w:rsidRPr="009A325E" w:rsidRDefault="008A1F29" w:rsidP="009A325E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.</w:t>
      </w:r>
      <w:r w:rsidR="0021285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4 </w:t>
      </w:r>
      <w:r w:rsidR="001B5FF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Lactate</w:t>
      </w:r>
    </w:p>
    <w:p w14:paraId="15542023" w14:textId="020E5059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The concentration of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act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n skeletal muscle was detected by</w:t>
      </w:r>
      <w:r w:rsidRPr="009A325E">
        <w:rPr>
          <w:rFonts w:ascii="Times New Roman" w:eastAsia="Cambria" w:hAnsi="Times New Roman" w:cs="Times New Roman"/>
          <w:bCs/>
          <w:kern w:val="0"/>
          <w:sz w:val="24"/>
          <w:szCs w:val="24"/>
          <w:lang w:eastAsia="en-US"/>
        </w:rPr>
        <w:t xml:space="preserve"> using a </w:t>
      </w:r>
      <w:r w:rsidR="001B5FF8">
        <w:rPr>
          <w:rFonts w:ascii="Times New Roman" w:eastAsia="Cambria" w:hAnsi="Times New Roman" w:cs="Times New Roman"/>
          <w:bCs/>
          <w:kern w:val="0"/>
          <w:sz w:val="24"/>
          <w:szCs w:val="24"/>
          <w:lang w:eastAsia="en-US"/>
        </w:rPr>
        <w:t>Lactate</w:t>
      </w:r>
      <w:r w:rsidRPr="009A325E">
        <w:rPr>
          <w:rFonts w:ascii="Times New Roman" w:eastAsia="Cambria" w:hAnsi="Times New Roman" w:cs="Times New Roman"/>
          <w:bCs/>
          <w:kern w:val="0"/>
          <w:sz w:val="24"/>
          <w:szCs w:val="24"/>
          <w:lang w:eastAsia="en-US"/>
        </w:rPr>
        <w:t xml:space="preserve"> Assay kit (A019-2-1, Keming Biotechnology Co., Ltd.)</w:t>
      </w:r>
      <w:r w:rsidR="00171325" w:rsidRP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begin">
          <w:fldData xml:space="preserve">PEVuZE5vdGU+PENpdGU+PEF1dGhvcj5ab3U8L0F1dGhvcj48WWVhcj4yMDIyPC9ZZWFyPjxSZWNO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</w:fldData>
        </w:fldChar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instrText xml:space="preserve"> ADDIN EN.CITE </w:instrText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begin">
          <w:fldData xml:space="preserve">PEVuZE5vdGU+PENpdGU+PEF1dGhvcj5ab3U8L0F1dGhvcj48WWVhcj4yMDIyPC9ZZWFyPjxSZWNO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</w:fldData>
        </w:fldChar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instrText xml:space="preserve"> ADDIN EN.CITE.DATA </w:instrText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end"/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separate"/>
      </w:r>
      <w:r w:rsidR="00171325">
        <w:rPr>
          <w:rFonts w:ascii="Times New Roman" w:hAnsi="Times New Roman" w:cs="Times New Roman"/>
          <w:noProof/>
          <w:color w:val="3E3D40"/>
          <w:sz w:val="24"/>
          <w:szCs w:val="24"/>
          <w:shd w:val="clear" w:color="auto" w:fill="FFFFFF"/>
        </w:rPr>
        <w:t>(Zou et al., 2022; Wang et al., 2023a; Wang et al., 2023b)</w:t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end"/>
      </w:r>
      <w:r w:rsidRPr="009A325E">
        <w:rPr>
          <w:rFonts w:ascii="Times New Roman" w:eastAsia="Cambria" w:hAnsi="Times New Roman" w:cs="Times New Roman"/>
          <w:bCs/>
          <w:kern w:val="0"/>
          <w:sz w:val="24"/>
          <w:szCs w:val="24"/>
          <w:lang w:eastAsia="en-US"/>
        </w:rPr>
        <w:t>.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was used as the hydrogen acceptor to convert NAD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GB"/>
        </w:rPr>
        <w:t>+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o NADH in the process of converting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act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o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by lactate dehydrogenase. N-methylphenazine methyl sulfate</w:t>
      </w:r>
      <w:r w:rsidRPr="009A325E" w:rsidDel="005B169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reduced nitrogen blue tetrazolium to a blue-purple substance, which showed a linear relationship with the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act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ontent at a wavelength of 530 nm. We diluted 10% of the homogenate to 2.5% (because our pre-test showed that 2.5% of the homogenate was within the best linear determination range of this kit), and 100 μL of the homogenate was used to determine the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act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oncentration by the Coomassie blue staining method. According to the kit instructions, double-distilled water, a standard solution with a concentration of 3 mmol/L enzyme working solution, a chromogenic agent, and a termination solution were added to the standard tube and to the sample tube.</w:t>
      </w:r>
      <w:r w:rsidRPr="009A325E" w:rsidDel="00EA7E1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The preparation was mixed using a scroll oscillator (Qilinbeier, Vortex-5). The OD values of the sample, the blank, and the standard were determined using a spectrophotometer (530 nm, 1 cm light path, double steaming water zeroing). The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act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ontent was calculated using the following formula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：</w:t>
      </w:r>
    </w:p>
    <w:p w14:paraId="5761A96B" w14:textId="2D4F2916" w:rsidR="009A325E" w:rsidRPr="009A325E" w:rsidRDefault="009A325E" w:rsidP="009A325E">
      <w:pPr>
        <w:spacing w:line="360" w:lineRule="auto"/>
        <w:ind w:firstLineChars="200" w:firstLine="482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</w:rPr>
      </w:pPr>
      <m:oMathPara>
        <m:oMath>
          <m:r>
            <m:rPr>
              <m:sty m:val="b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GB" w:eastAsia="en-GB"/>
            </w:rPr>
            <m:t>Lact</m:t>
          </m:r>
          <m:r>
            <m:rPr>
              <m:sty m:val="b"/>
            </m:rPr>
            <w:rPr>
              <w:rFonts w:ascii="Cambria Math" w:hAnsi="Cambria Math" w:cs="Times New Roman" w:hint="eastAsia"/>
              <w:kern w:val="0"/>
              <w:sz w:val="24"/>
              <w:szCs w:val="24"/>
              <w:lang w:val="en-GB"/>
            </w:rPr>
            <m:t>ate</m:t>
          </m:r>
          <m:r>
            <m:rPr>
              <m:sty m:val="b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  <w:lang w:val="en-GB" w:eastAsia="en-GB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b/>
                  <w:kern w:val="0"/>
                  <w:sz w:val="24"/>
                  <w:szCs w:val="24"/>
                  <w:lang w:val="en-GB" w:eastAsia="en-GB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val="en-GB" w:eastAsia="en-GB"/>
                </w:rPr>
                <m:t>OD1-OD2</m:t>
              </m:r>
            </m:num>
            <m:den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val="en-GB" w:eastAsia="en-GB"/>
                </w:rPr>
                <m:t>OD3-OD2</m:t>
              </m:r>
            </m:den>
          </m:f>
          <m:r>
            <m:rPr>
              <m:sty m:val="b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GB" w:eastAsia="en-GB"/>
            </w:rPr>
            <m:t>×C÷[lact</m:t>
          </m:r>
          <m:r>
            <m:rPr>
              <m:sty m:val="b"/>
            </m:rPr>
            <w:rPr>
              <w:rFonts w:ascii="Cambria Math" w:hAnsi="Cambria Math" w:cs="Times New Roman" w:hint="eastAsia"/>
              <w:kern w:val="0"/>
              <w:sz w:val="24"/>
              <w:szCs w:val="24"/>
              <w:lang w:val="en-GB"/>
            </w:rPr>
            <m:t>ate</m:t>
          </m:r>
          <m:r>
            <m:rPr>
              <m:sty m:val="b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GB" w:eastAsia="en-GB"/>
            </w:rPr>
            <m:t>]</m:t>
          </m:r>
        </m:oMath>
      </m:oMathPara>
    </w:p>
    <w:p w14:paraId="58AD4B61" w14:textId="4A3AA068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ote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：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C: standard concentration = 3 mmol/L; OD1: OD value of the sample; OD2: OD value of the blank; OD3:</w:t>
      </w:r>
      <w:r w:rsidR="0070569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OD value of the standard; [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act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]: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act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oncentration of the sample to be tested determined by the Coomassie brilliant blue method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B31BC75" w14:textId="0AC7A519" w:rsidR="009A325E" w:rsidRPr="009A325E" w:rsidRDefault="008A1F29" w:rsidP="009A325E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.</w:t>
      </w:r>
      <w:r w:rsidR="0021285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5 </w:t>
      </w:r>
      <w:r w:rsidR="001B5FF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Pyruvate</w:t>
      </w:r>
    </w:p>
    <w:p w14:paraId="0E177D6B" w14:textId="7FB7DBEA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lastRenderedPageBreak/>
        <w:t xml:space="preserve">The concentration of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n skeletal muscle was detected by using a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Assay kit (A081-1-1, Keming Biotechnology Co., Ltd.)</w:t>
      </w:r>
      <w:r w:rsidR="00171325" w:rsidRP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begin">
          <w:fldData xml:space="preserve">PEVuZE5vdGU+PENpdGU+PEF1dGhvcj5TaGVuPC9BdXRob3I+PFllYXI+MjAyMjwvWWVhcj48UmVj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</w:fldData>
        </w:fldChar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instrText xml:space="preserve"> ADDIN EN.CITE </w:instrText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begin">
          <w:fldData xml:space="preserve">PEVuZE5vdGU+PENpdGU+PEF1dGhvcj5TaGVuPC9BdXRob3I+PFllYXI+MjAyMjwvWWVhcj48UmVj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</w:fldData>
        </w:fldChar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instrText xml:space="preserve"> ADDIN EN.CITE.DATA </w:instrText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end"/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separate"/>
      </w:r>
      <w:r w:rsidR="00171325">
        <w:rPr>
          <w:rFonts w:ascii="Times New Roman" w:hAnsi="Times New Roman" w:cs="Times New Roman"/>
          <w:noProof/>
          <w:color w:val="3E3D40"/>
          <w:sz w:val="24"/>
          <w:szCs w:val="24"/>
          <w:shd w:val="clear" w:color="auto" w:fill="FFFFFF"/>
        </w:rPr>
        <w:t>(Ma et al., 2020; Shen et al., 2022; Yang et al., 2023)</w:t>
      </w:r>
      <w:r w:rsidR="00171325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fldChar w:fldCharType="end"/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. The principle of the method is similar to that of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lact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n that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will show as reddish-brown in an alkaline solution after reacting with a chromogenic agent</w:t>
      </w:r>
      <w:r w:rsidR="00473C8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(</w:t>
      </w:r>
      <w:r w:rsidR="00473C8E" w:rsidRPr="00473C8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2,4-dinitrophenylhydrazine</w:t>
      </w:r>
      <w:r w:rsidR="00473C8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)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, and the intensity of the colour is proportional to the concentration of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. The OD value at a wavelength of 505 nm represented the content of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n the sample. </w:t>
      </w:r>
    </w:p>
    <w:p w14:paraId="36332C17" w14:textId="2EB90E04" w:rsidR="009A325E" w:rsidRPr="009A325E" w:rsidRDefault="009A325E" w:rsidP="009A325E">
      <w:pPr>
        <w:spacing w:line="360" w:lineRule="auto"/>
        <w:ind w:firstLineChars="200" w:firstLine="480"/>
        <w:rPr>
          <w:rFonts w:ascii="Times New Roman" w:eastAsia="Cambria" w:hAnsi="Times New Roman" w:cs="Times New Roman"/>
          <w:bCs/>
          <w:kern w:val="0"/>
          <w:sz w:val="24"/>
          <w:szCs w:val="24"/>
          <w:lang w:eastAsia="en-US"/>
        </w:rPr>
      </w:pP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Double-distilled water, a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standard (0.2 μmol/mL), the tissue homogenate (10%), and a chromogenic agent were added to the standard and to the sample according to the kit instructions,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the solutions were mixed well. The mixtures stood for 5 min and then the OD values of sample, blank, and standard were determined by spectrophotometry at a wavelength of 505 nm</w:t>
      </w:r>
      <w:r w:rsidRPr="009A325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he </w:t>
      </w:r>
      <w:r w:rsidR="001B5FF8">
        <w:rPr>
          <w:rFonts w:ascii="Times New Roman" w:eastAsia="Cambria" w:hAnsi="Times New Roman" w:cs="Times New Roman"/>
          <w:bCs/>
          <w:kern w:val="0"/>
          <w:sz w:val="24"/>
          <w:szCs w:val="24"/>
          <w:lang w:eastAsia="en-US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ontent was calculated using the following formula:</w:t>
      </w:r>
    </w:p>
    <w:p w14:paraId="642F4D5D" w14:textId="2337299B" w:rsidR="009A325E" w:rsidRPr="009A325E" w:rsidRDefault="009A325E" w:rsidP="009A325E">
      <w:pPr>
        <w:spacing w:line="360" w:lineRule="auto"/>
        <w:ind w:firstLineChars="200" w:firstLine="482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</w:rPr>
      </w:pPr>
      <m:oMathPara>
        <m:oMath>
          <m:r>
            <m:rPr>
              <m:sty m:val="b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GB" w:eastAsia="en-GB"/>
            </w:rPr>
            <m:t>Pyr</m:t>
          </m:r>
          <m:r>
            <m:rPr>
              <m:sty m:val="b"/>
            </m:rPr>
            <w:rPr>
              <w:rFonts w:ascii="Cambria Math" w:hAnsi="Cambria Math" w:cs="Times New Roman" w:hint="eastAsia"/>
              <w:kern w:val="0"/>
              <w:sz w:val="24"/>
              <w:szCs w:val="24"/>
              <w:lang w:val="en-GB"/>
            </w:rPr>
            <m:t>u</m:t>
          </m:r>
          <m:r>
            <m:rPr>
              <m:sty m:val="b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val="en-GB" w:eastAsia="en-GB"/>
            </w:rPr>
            <m:t>v</m:t>
          </m:r>
          <m:r>
            <m:rPr>
              <m:sty m:val="b"/>
            </m:rPr>
            <w:rPr>
              <w:rFonts w:ascii="Cambria Math" w:hAnsi="Cambria Math" w:cs="Times New Roman" w:hint="eastAsia"/>
              <w:kern w:val="0"/>
              <w:sz w:val="24"/>
              <w:szCs w:val="24"/>
              <w:lang w:val="en-GB"/>
            </w:rPr>
            <m:t>ate</m:t>
          </m:r>
          <m:r>
            <m:rPr>
              <m:sty m:val="b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  <w:lang w:val="en-GB" w:eastAsia="en-GB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b/>
                  <w:kern w:val="0"/>
                  <w:sz w:val="24"/>
                  <w:szCs w:val="24"/>
                  <w:lang w:val="en-GB" w:eastAsia="en-GB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val="en-GB" w:eastAsia="en-GB"/>
                </w:rPr>
                <m:t>OD1-OD2</m:t>
              </m:r>
            </m:num>
            <m:den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val="en-GB" w:eastAsia="en-GB"/>
                </w:rPr>
                <m:t>OD3-OD2</m:t>
              </m:r>
            </m:den>
          </m:f>
          <m:r>
            <m:rPr>
              <m:sty m:val="bi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  <w:lang w:val="en-GB" w:eastAsia="en-GB"/>
            </w:rPr>
            <m:t>×</m:t>
          </m:r>
          <m:r>
            <m:rPr>
              <m:sty m:val="b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  <w:lang w:val="en-GB" w:eastAsia="en-GB"/>
            </w:rPr>
            <m:t>C</m:t>
          </m:r>
          <m:r>
            <m:rPr>
              <m:sty m:val="bi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  <w:lang w:val="en-GB" w:eastAsia="en-GB"/>
            </w:rPr>
            <m:t>÷</m:t>
          </m:r>
          <m:r>
            <m:rPr>
              <m:sty m:val="b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  <w:lang w:val="en-GB" w:eastAsia="en-GB"/>
            </w:rPr>
            <m:t>[pyruv</m:t>
          </m:r>
          <m:r>
            <m:rPr>
              <m:sty m:val="b"/>
            </m:rPr>
            <w:rPr>
              <w:rFonts w:ascii="Cambria Math" w:hAnsi="Cambria Math" w:cs="Times New Roman" w:hint="eastAsia"/>
              <w:kern w:val="0"/>
              <w:sz w:val="24"/>
              <w:szCs w:val="24"/>
              <w:lang w:val="en-GB"/>
            </w:rPr>
            <m:t>ate</m:t>
          </m:r>
          <m:r>
            <m:rPr>
              <m:sty m:val="b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  <w:lang w:val="en-GB" w:eastAsia="en-GB"/>
            </w:rPr>
            <m:t>]</m:t>
          </m:r>
        </m:oMath>
      </m:oMathPara>
    </w:p>
    <w:p w14:paraId="0D5B2BC3" w14:textId="226F2822" w:rsidR="009A325E" w:rsidRDefault="009A325E" w:rsidP="009A325E"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ote: C: standard concentration = 3 mmol/L; OD1: optical density value of the sample; OD2, OD value of the blank; OD3, OD value of the standard; [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]: </w:t>
      </w:r>
      <w:r w:rsidR="001B5FF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pyruvate</w:t>
      </w:r>
      <w:r w:rsidRPr="009A325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oncentration of the sample to be tested determined by the Coomassie brilliant blue method.</w:t>
      </w:r>
    </w:p>
    <w:p w14:paraId="15C8D068" w14:textId="77777777" w:rsidR="009A325E" w:rsidRDefault="009A325E"/>
    <w:p w14:paraId="7869BA21" w14:textId="284CBA64" w:rsidR="006C6DA9" w:rsidRDefault="006C6DA9" w:rsidP="00B74819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2 </w:t>
      </w:r>
      <w:r w:rsidR="00A80CED" w:rsidRPr="006C6DA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tatistical</w:t>
      </w:r>
      <w:r w:rsidR="00A80CE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6C6DA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analysis</w:t>
      </w:r>
    </w:p>
    <w:p w14:paraId="1DD08C08" w14:textId="4234A34E" w:rsidR="00B74819" w:rsidRDefault="00B74819" w:rsidP="00B74819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7481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Body weight</w:t>
      </w:r>
    </w:p>
    <w:p w14:paraId="5E222206" w14:textId="15337ABF" w:rsidR="00B04503" w:rsidRPr="00E032AD" w:rsidRDefault="00B04503" w:rsidP="00AD3FC8">
      <w:pPr>
        <w:widowControl/>
        <w:tabs>
          <w:tab w:val="num" w:pos="567"/>
        </w:tabs>
        <w:spacing w:before="240" w:after="200" w:line="360" w:lineRule="auto"/>
        <w:ind w:firstLineChars="200" w:firstLine="480"/>
        <w:jc w:val="left"/>
        <w:outlineLvl w:val="1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The results of one-way ANOVA indicated that there were differences in the 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body weight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between the groups (F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=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3.647, P =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0.003). Post-hoc comparisons indicated that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b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ody weight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in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9D799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DC group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(3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8.66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±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2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30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g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95% CI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33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.0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3-44.28) was significantly higher than </w:t>
      </w:r>
      <w:r w:rsidR="009D799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in the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C group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(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2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7.36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±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2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21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95% CI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21.95-32.78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p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=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0.016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).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he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groups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of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9D799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DH1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(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3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7.89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±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2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58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95% CI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31.58-44.20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p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=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0.034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)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,</w:t>
      </w:r>
      <w:r w:rsidR="009D799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DE1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(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3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8.49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±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1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63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95% CI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34.52-42.47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p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=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0.019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)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and DHE1 groups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(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3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8.11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±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1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75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95% CI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33.83-42.39</w:t>
      </w:r>
      <w:r w:rsidR="00CE50B8"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,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p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=</w:t>
      </w:r>
      <w:r w:rsid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0.027</w:t>
      </w:r>
      <w:r w:rsidRPr="00AD3FC8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)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were significantly higher than</w:t>
      </w:r>
      <w:r w:rsidR="00721BC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hat of the</w:t>
      </w:r>
      <w:r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NC group</w:t>
      </w:r>
      <w:r w:rsidR="00CE50B8" w:rsidRPr="00AD3FC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CE50B8" w:rsidRP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(</w:t>
      </w:r>
      <w:r w:rsidR="00212856" w:rsidRPr="00BC674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Fig 6</w:t>
      </w:r>
      <w:r w:rsidR="00CE50B8" w:rsidRP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)</w:t>
      </w:r>
      <w:r w:rsidR="00842447" w:rsidRPr="00E032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</w:t>
      </w:r>
    </w:p>
    <w:p w14:paraId="7B7AA054" w14:textId="6193BDE2" w:rsidR="00842447" w:rsidRPr="006A494D" w:rsidRDefault="006A494D" w:rsidP="00B74819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</w:pPr>
      <w:r>
        <w:rPr>
          <w:noProof/>
        </w:rPr>
        <w:lastRenderedPageBreak/>
        <w:drawing>
          <wp:inline distT="0" distB="0" distL="0" distR="0" wp14:anchorId="71B1BBB9" wp14:editId="1D4BF6F8">
            <wp:extent cx="4908550" cy="3536950"/>
            <wp:effectExtent l="0" t="0" r="6350" b="6350"/>
            <wp:docPr id="21272646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B432B" w14:textId="16C194BD" w:rsidR="00B04503" w:rsidRPr="00B74819" w:rsidRDefault="00212856" w:rsidP="00B74819">
      <w:pPr>
        <w:widowControl/>
        <w:tabs>
          <w:tab w:val="num" w:pos="567"/>
        </w:tabs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GB"/>
        </w:rPr>
        <w:t>Fig</w:t>
      </w:r>
      <w:r w:rsidRPr="0087415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GB"/>
        </w:rPr>
        <w:t>6</w:t>
      </w:r>
      <w:r w:rsidRPr="0087415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. </w:t>
      </w:r>
      <w:r w:rsidR="00842447" w:rsidRPr="0084244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Effects of four weeks </w:t>
      </w:r>
      <w:r w:rsidR="00601FF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IHI </w:t>
      </w:r>
      <w:r w:rsidR="00842447" w:rsidRPr="0084244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intervention </w:t>
      </w:r>
      <w:r w:rsidR="0084244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and </w:t>
      </w:r>
      <w:r w:rsidR="00842447" w:rsidRPr="00976161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>one hour exposure</w:t>
      </w:r>
      <w:r w:rsidR="00C1287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 to hypoxic environment</w:t>
      </w:r>
      <w:r w:rsidR="00842447" w:rsidRPr="0084244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 on </w:t>
      </w:r>
      <w:r w:rsidR="0084244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>body weight</w:t>
      </w:r>
      <w:r w:rsidR="00B04503" w:rsidRPr="0087415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>. The error bars represent SD. * p &lt; 0.05.</w:t>
      </w:r>
      <w:r w:rsidR="00B04503" w:rsidRPr="00976161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</w:rPr>
        <w:t xml:space="preserve"> NC represents control mice, sedentary in normoxic environment; DC, diabetic control mice, sedentary in normoxic environment; DE, diabetic mice, 4 weeks of exercise in normoxic environment; DH, diabetic mice, sedentary for 4 weeks in hypoxic environment; and DHE, diabetic mice, 4 weeks of exercise in hypoxic environment; DE1, diabetic mice, one hour exposure to exercise in normoxic environment; DH1, diabetic mice, one hour exposure to exercise in hypoxic environment; and DHE1, diabetic mice, one hour exposure to exercise in hypoxic environment. N = 7 in each group.</w:t>
      </w:r>
    </w:p>
    <w:p w14:paraId="356873E3" w14:textId="77777777" w:rsidR="009A325E" w:rsidRDefault="009A325E"/>
    <w:p w14:paraId="658277A2" w14:textId="77777777" w:rsidR="002B2AAD" w:rsidRDefault="002B2AAD">
      <w:pPr>
        <w:widowControl/>
        <w:jc w:val="left"/>
        <w:rPr>
          <w:rFonts w:ascii="Times New Roman" w:eastAsia="Cambria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8"/>
          <w:szCs w:val="28"/>
          <w:lang w:eastAsia="en-US"/>
        </w:rPr>
        <w:br w:type="page"/>
      </w:r>
    </w:p>
    <w:p w14:paraId="49752D93" w14:textId="22F9D58E" w:rsidR="009A325E" w:rsidRPr="002B2AAD" w:rsidRDefault="002B2AAD" w:rsidP="002B2AAD">
      <w:pPr>
        <w:widowControl/>
        <w:tabs>
          <w:tab w:val="left" w:pos="596"/>
        </w:tabs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8"/>
          <w:szCs w:val="28"/>
          <w:lang w:eastAsia="en-US"/>
        </w:rPr>
      </w:pPr>
      <w:r w:rsidRPr="00874156">
        <w:rPr>
          <w:rFonts w:ascii="Times New Roman" w:eastAsia="Cambria" w:hAnsi="Times New Roman" w:cs="Times New Roman"/>
          <w:b/>
          <w:kern w:val="0"/>
          <w:sz w:val="28"/>
          <w:szCs w:val="28"/>
          <w:lang w:eastAsia="en-US"/>
        </w:rPr>
        <w:lastRenderedPageBreak/>
        <w:t>References</w:t>
      </w:r>
    </w:p>
    <w:p w14:paraId="3ECB5726" w14:textId="77777777" w:rsidR="009A325E" w:rsidRDefault="009A325E"/>
    <w:p w14:paraId="2BE0105C" w14:textId="77777777" w:rsidR="004F08B6" w:rsidRPr="004F08B6" w:rsidRDefault="004E63B0" w:rsidP="004F08B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F08B6" w:rsidRPr="004F08B6">
        <w:t xml:space="preserve">Klip, A., Ramlal, T., Young, D.A., and Holloszy, J.O. (1987). Insulin-induced translocation of glucose transporters in rat hindlimb muscles. </w:t>
      </w:r>
      <w:r w:rsidR="004F08B6" w:rsidRPr="004F08B6">
        <w:rPr>
          <w:i/>
        </w:rPr>
        <w:t>FEBS Lett</w:t>
      </w:r>
      <w:r w:rsidR="004F08B6" w:rsidRPr="004F08B6">
        <w:t xml:space="preserve"> 224(1)</w:t>
      </w:r>
      <w:r w:rsidR="004F08B6" w:rsidRPr="004F08B6">
        <w:rPr>
          <w:b/>
        </w:rPr>
        <w:t>,</w:t>
      </w:r>
      <w:r w:rsidR="004F08B6" w:rsidRPr="004F08B6">
        <w:t xml:space="preserve"> 224-230. doi: 10.1016/0014-5793(87)80452-0.</w:t>
      </w:r>
    </w:p>
    <w:p w14:paraId="13EA1BEF" w14:textId="77777777" w:rsidR="004F08B6" w:rsidRPr="002E2B22" w:rsidRDefault="004F08B6" w:rsidP="004F08B6">
      <w:pPr>
        <w:pStyle w:val="EndNoteBibliography"/>
        <w:ind w:left="720" w:hanging="720"/>
        <w:rPr>
          <w:lang w:val="it-IT"/>
        </w:rPr>
      </w:pPr>
      <w:r w:rsidRPr="004F08B6">
        <w:t xml:space="preserve">Li, H., Xi, Y., Liu, H., and Xin, X. (2022). Gypenosides ameliorate high-fat diet-induced non-alcoholic steatohepatitis via farnesoid X receptor activation. </w:t>
      </w:r>
      <w:r w:rsidRPr="002E2B22">
        <w:rPr>
          <w:i/>
          <w:lang w:val="it-IT"/>
        </w:rPr>
        <w:t>Front Nutr</w:t>
      </w:r>
      <w:r w:rsidRPr="002E2B22">
        <w:rPr>
          <w:lang w:val="it-IT"/>
        </w:rPr>
        <w:t xml:space="preserve"> 9</w:t>
      </w:r>
      <w:r w:rsidRPr="002E2B22">
        <w:rPr>
          <w:b/>
          <w:lang w:val="it-IT"/>
        </w:rPr>
        <w:t>,</w:t>
      </w:r>
      <w:r w:rsidRPr="002E2B22">
        <w:rPr>
          <w:lang w:val="it-IT"/>
        </w:rPr>
        <w:t xml:space="preserve"> 914079. doi: 10.3389/fnut.2022.914079.</w:t>
      </w:r>
    </w:p>
    <w:p w14:paraId="75C4728D" w14:textId="77777777" w:rsidR="004F08B6" w:rsidRPr="004F08B6" w:rsidRDefault="004F08B6" w:rsidP="004F08B6">
      <w:pPr>
        <w:pStyle w:val="EndNoteBibliography"/>
        <w:ind w:left="720" w:hanging="720"/>
      </w:pPr>
      <w:r w:rsidRPr="002E2B22">
        <w:rPr>
          <w:lang w:val="it-IT"/>
        </w:rPr>
        <w:t xml:space="preserve">Ma, M., Ma, C., Li, P., Ma, C., Ping, F., Li, W., et al. </w:t>
      </w:r>
      <w:r w:rsidRPr="004F08B6">
        <w:t xml:space="preserve">(2020). Low glucose enhanced metformin's inhibitory effect on pancreatic cancer cells by suppressing glycolysis and inducing energy stress via up-regulation of miR-210-5p. </w:t>
      </w:r>
      <w:r w:rsidRPr="004F08B6">
        <w:rPr>
          <w:i/>
        </w:rPr>
        <w:t>Cell Cycle</w:t>
      </w:r>
      <w:r w:rsidRPr="004F08B6">
        <w:t xml:space="preserve"> 19(17)</w:t>
      </w:r>
      <w:r w:rsidRPr="004F08B6">
        <w:rPr>
          <w:b/>
        </w:rPr>
        <w:t>,</w:t>
      </w:r>
      <w:r w:rsidRPr="004F08B6">
        <w:t xml:space="preserve"> 2168-2181. doi: 10.1080/15384101.2020.1796036.</w:t>
      </w:r>
    </w:p>
    <w:p w14:paraId="5B5B933B" w14:textId="77777777" w:rsidR="004F08B6" w:rsidRPr="004F08B6" w:rsidRDefault="004F08B6" w:rsidP="004F08B6">
      <w:pPr>
        <w:pStyle w:val="EndNoteBibliography"/>
        <w:ind w:left="720" w:hanging="720"/>
      </w:pPr>
      <w:r w:rsidRPr="004F08B6">
        <w:t xml:space="preserve">Schnurr, T.M., Reynolds, A.J., Komac, A.M., Duffy, L.K., and Dunlap, K.L. (2015). The effect of acute exercise on GLUT4 levels in peripheral blood mononuclear cells of sled dogs. </w:t>
      </w:r>
      <w:r w:rsidRPr="004F08B6">
        <w:rPr>
          <w:i/>
        </w:rPr>
        <w:t>Biochem Biophys Rep</w:t>
      </w:r>
      <w:r w:rsidRPr="004F08B6">
        <w:t xml:space="preserve"> 2</w:t>
      </w:r>
      <w:r w:rsidRPr="004F08B6">
        <w:rPr>
          <w:b/>
        </w:rPr>
        <w:t>,</w:t>
      </w:r>
      <w:r w:rsidRPr="004F08B6">
        <w:t xml:space="preserve"> 45-49. doi: 10.1016/j.bbrep.2015.05.002.</w:t>
      </w:r>
    </w:p>
    <w:p w14:paraId="5F0C760D" w14:textId="77777777" w:rsidR="004F08B6" w:rsidRPr="004F08B6" w:rsidRDefault="004F08B6" w:rsidP="004F08B6">
      <w:pPr>
        <w:pStyle w:val="EndNoteBibliography"/>
        <w:ind w:left="720" w:hanging="720"/>
      </w:pPr>
      <w:r w:rsidRPr="004F08B6">
        <w:t xml:space="preserve">Shen, L., Ma, J., Zhou, H., Chen, L., Tang, J., Zhang, K., et al. (2022). Plasma Metabolomic Profiling Reveals Preliminary Biomarkers of Pork Quality Based on pH Value. </w:t>
      </w:r>
      <w:r w:rsidRPr="004F08B6">
        <w:rPr>
          <w:i/>
        </w:rPr>
        <w:t>Foods</w:t>
      </w:r>
      <w:r w:rsidRPr="004F08B6">
        <w:t xml:space="preserve"> 11(24). doi: 10.3390/foods11244005.</w:t>
      </w:r>
    </w:p>
    <w:p w14:paraId="43C95012" w14:textId="77777777" w:rsidR="004F08B6" w:rsidRPr="004F08B6" w:rsidRDefault="004F08B6" w:rsidP="004F08B6">
      <w:pPr>
        <w:pStyle w:val="EndNoteBibliography"/>
        <w:ind w:left="720" w:hanging="720"/>
      </w:pPr>
      <w:r w:rsidRPr="004F08B6">
        <w:t xml:space="preserve">Wang, H., Liang, W., Wang, X., Zhan, Y., Wang, W., Yang, L., et al. (2023a). Notch mediates the glycolytic switch via PI3K/Akt signaling to support embryonic development. </w:t>
      </w:r>
      <w:r w:rsidRPr="004F08B6">
        <w:rPr>
          <w:i/>
        </w:rPr>
        <w:t>Cell Mol Biol Lett</w:t>
      </w:r>
      <w:r w:rsidRPr="004F08B6">
        <w:t xml:space="preserve"> 28(1)</w:t>
      </w:r>
      <w:r w:rsidRPr="004F08B6">
        <w:rPr>
          <w:b/>
        </w:rPr>
        <w:t>,</w:t>
      </w:r>
      <w:r w:rsidRPr="004F08B6">
        <w:t xml:space="preserve"> 50. doi: 10.1186/s11658-023-00459-4.</w:t>
      </w:r>
    </w:p>
    <w:p w14:paraId="3E299D0E" w14:textId="77777777" w:rsidR="004F08B6" w:rsidRPr="004F08B6" w:rsidRDefault="004F08B6" w:rsidP="004F08B6">
      <w:pPr>
        <w:pStyle w:val="EndNoteBibliography"/>
        <w:ind w:left="720" w:hanging="720"/>
      </w:pPr>
      <w:r w:rsidRPr="004F08B6">
        <w:t xml:space="preserve">Wang, J.X., Qiao, F., Zhang, M.L., Chen, L.Q., Du, Z.Y., and Luo, Y. (2023b). Double-edged effect of sodium citrate in Nile tilapia (Oreochromis niloticus): Promoting lipid and protein deposition vs. causing hyperglycemia and insulin resistance. </w:t>
      </w:r>
      <w:r w:rsidRPr="004F08B6">
        <w:rPr>
          <w:i/>
        </w:rPr>
        <w:t>Anim Nutr</w:t>
      </w:r>
      <w:r w:rsidRPr="004F08B6">
        <w:t xml:space="preserve"> 14</w:t>
      </w:r>
      <w:r w:rsidRPr="004F08B6">
        <w:rPr>
          <w:b/>
        </w:rPr>
        <w:t>,</w:t>
      </w:r>
      <w:r w:rsidRPr="004F08B6">
        <w:t xml:space="preserve"> 303-314. doi: 10.1016/j.aninu.2023.06.005.</w:t>
      </w:r>
    </w:p>
    <w:p w14:paraId="5F28C4FC" w14:textId="77777777" w:rsidR="004F08B6" w:rsidRPr="004F08B6" w:rsidRDefault="004F08B6" w:rsidP="004F08B6">
      <w:pPr>
        <w:pStyle w:val="EndNoteBibliography"/>
        <w:ind w:left="720" w:hanging="720"/>
      </w:pPr>
      <w:r w:rsidRPr="004F08B6">
        <w:t xml:space="preserve">Yang, M., Pan, M., Huang, D., Liu, J., Guo, Y., Liu, Y., et al. (2023). Glucagon Promotes Gluconeogenesis through the GCGR/PKA/CREB/PGC-1alpha Pathway in Hepatocytes of the Japanese Flounder Paralichthys olivaceus. </w:t>
      </w:r>
      <w:r w:rsidRPr="004F08B6">
        <w:rPr>
          <w:i/>
        </w:rPr>
        <w:t>Cells</w:t>
      </w:r>
      <w:r w:rsidRPr="004F08B6">
        <w:t xml:space="preserve"> 12(7). doi: 10.3390/cells12071098.</w:t>
      </w:r>
    </w:p>
    <w:p w14:paraId="387FEFBB" w14:textId="77777777" w:rsidR="004F08B6" w:rsidRPr="004F08B6" w:rsidRDefault="004F08B6" w:rsidP="004F08B6">
      <w:pPr>
        <w:pStyle w:val="EndNoteBibliography"/>
        <w:ind w:left="720" w:hanging="720"/>
      </w:pPr>
      <w:r w:rsidRPr="004F08B6">
        <w:t xml:space="preserve">Zou, X., Yang, Y., Lin, F., Chen, J., Zhang, H., Li, L., et al. (2022). Lactate facilitates classical swine fever virus replication by enhancing cholesterol biosynthesis. </w:t>
      </w:r>
      <w:r w:rsidRPr="004F08B6">
        <w:rPr>
          <w:i/>
        </w:rPr>
        <w:t>iScience</w:t>
      </w:r>
      <w:r w:rsidRPr="004F08B6">
        <w:t xml:space="preserve"> 25(11)</w:t>
      </w:r>
      <w:r w:rsidRPr="004F08B6">
        <w:rPr>
          <w:b/>
        </w:rPr>
        <w:t>,</w:t>
      </w:r>
      <w:r w:rsidRPr="004F08B6">
        <w:t xml:space="preserve"> 105353. doi: 10.1016/j.isci.2022.105353.</w:t>
      </w:r>
    </w:p>
    <w:p w14:paraId="4589AAD1" w14:textId="10877AD5" w:rsidR="004E63B0" w:rsidRDefault="004E63B0">
      <w:r>
        <w:fldChar w:fldCharType="end"/>
      </w:r>
    </w:p>
    <w:sectPr w:rsidR="004E63B0" w:rsidSect="00F62CC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1B135" w14:textId="77777777" w:rsidR="002675B1" w:rsidRDefault="002675B1" w:rsidP="00027112">
      <w:r>
        <w:separator/>
      </w:r>
    </w:p>
  </w:endnote>
  <w:endnote w:type="continuationSeparator" w:id="0">
    <w:p w14:paraId="56EE8F23" w14:textId="77777777" w:rsidR="002675B1" w:rsidRDefault="002675B1" w:rsidP="00027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F71DA" w14:textId="77777777" w:rsidR="002675B1" w:rsidRDefault="002675B1" w:rsidP="00027112">
      <w:r>
        <w:separator/>
      </w:r>
    </w:p>
  </w:footnote>
  <w:footnote w:type="continuationSeparator" w:id="0">
    <w:p w14:paraId="443FFCF6" w14:textId="77777777" w:rsidR="002675B1" w:rsidRDefault="002675B1" w:rsidP="00027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2dtzp652eseettekprpp29par5ft2pr90&quot;&gt;我的EndNote库&lt;record-ids&gt;&lt;item&gt;5949&lt;/item&gt;&lt;item&gt;6016&lt;/item&gt;&lt;item&gt;6017&lt;/item&gt;&lt;item&gt;6018&lt;/item&gt;&lt;item&gt;6019&lt;/item&gt;&lt;item&gt;6020&lt;/item&gt;&lt;item&gt;6021&lt;/item&gt;&lt;item&gt;6022&lt;/item&gt;&lt;item&gt;6048&lt;/item&gt;&lt;/record-ids&gt;&lt;/item&gt;&lt;/Libraries&gt;"/>
  </w:docVars>
  <w:rsids>
    <w:rsidRoot w:val="004E63B0"/>
    <w:rsid w:val="00006151"/>
    <w:rsid w:val="00027112"/>
    <w:rsid w:val="00055A46"/>
    <w:rsid w:val="00170E40"/>
    <w:rsid w:val="00171325"/>
    <w:rsid w:val="001B5FF8"/>
    <w:rsid w:val="001C20F2"/>
    <w:rsid w:val="002008AE"/>
    <w:rsid w:val="00212856"/>
    <w:rsid w:val="002675B1"/>
    <w:rsid w:val="002A6E83"/>
    <w:rsid w:val="002B2AAD"/>
    <w:rsid w:val="002E2B22"/>
    <w:rsid w:val="00375067"/>
    <w:rsid w:val="00473C8E"/>
    <w:rsid w:val="004B1A8C"/>
    <w:rsid w:val="004D3ED7"/>
    <w:rsid w:val="004E63B0"/>
    <w:rsid w:val="004F08B6"/>
    <w:rsid w:val="00583416"/>
    <w:rsid w:val="00601FFE"/>
    <w:rsid w:val="00604563"/>
    <w:rsid w:val="00607662"/>
    <w:rsid w:val="006A494D"/>
    <w:rsid w:val="006A4F92"/>
    <w:rsid w:val="006C6DA9"/>
    <w:rsid w:val="006F5A69"/>
    <w:rsid w:val="00705695"/>
    <w:rsid w:val="007168E5"/>
    <w:rsid w:val="00721BC2"/>
    <w:rsid w:val="00741C92"/>
    <w:rsid w:val="00842447"/>
    <w:rsid w:val="0089770B"/>
    <w:rsid w:val="008A1F29"/>
    <w:rsid w:val="00930072"/>
    <w:rsid w:val="0098117C"/>
    <w:rsid w:val="009874A3"/>
    <w:rsid w:val="009A325E"/>
    <w:rsid w:val="009D7994"/>
    <w:rsid w:val="009E625A"/>
    <w:rsid w:val="00A80CED"/>
    <w:rsid w:val="00AA569B"/>
    <w:rsid w:val="00AD3FC8"/>
    <w:rsid w:val="00B04503"/>
    <w:rsid w:val="00B3433B"/>
    <w:rsid w:val="00B7251B"/>
    <w:rsid w:val="00B74819"/>
    <w:rsid w:val="00BB4DAC"/>
    <w:rsid w:val="00BC3413"/>
    <w:rsid w:val="00BC674A"/>
    <w:rsid w:val="00C12877"/>
    <w:rsid w:val="00C219C3"/>
    <w:rsid w:val="00C31330"/>
    <w:rsid w:val="00C46591"/>
    <w:rsid w:val="00CA1048"/>
    <w:rsid w:val="00CC36B5"/>
    <w:rsid w:val="00CC4D3F"/>
    <w:rsid w:val="00CE50B8"/>
    <w:rsid w:val="00CE6B41"/>
    <w:rsid w:val="00D34386"/>
    <w:rsid w:val="00D970C2"/>
    <w:rsid w:val="00E032AD"/>
    <w:rsid w:val="00E33945"/>
    <w:rsid w:val="00E76E28"/>
    <w:rsid w:val="00E92645"/>
    <w:rsid w:val="00EC12A8"/>
    <w:rsid w:val="00EE5F7A"/>
    <w:rsid w:val="00F10096"/>
    <w:rsid w:val="00F15170"/>
    <w:rsid w:val="00F62CCC"/>
    <w:rsid w:val="00FF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AA95A"/>
  <w15:chartTrackingRefBased/>
  <w15:docId w15:val="{BD15E23E-8912-4913-BF7E-B9EE6ABA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E63B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63B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E63B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E63B0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semiHidden/>
    <w:unhideWhenUsed/>
    <w:rsid w:val="008A1F29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0271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71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7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7112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62CCC"/>
  </w:style>
  <w:style w:type="paragraph" w:styleId="a9">
    <w:name w:val="Revision"/>
    <w:hidden/>
    <w:uiPriority w:val="99"/>
    <w:semiHidden/>
    <w:rsid w:val="00CA1048"/>
  </w:style>
  <w:style w:type="character" w:styleId="aa">
    <w:name w:val="annotation reference"/>
    <w:basedOn w:val="a0"/>
    <w:uiPriority w:val="99"/>
    <w:semiHidden/>
    <w:unhideWhenUsed/>
    <w:rsid w:val="00F15170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F15170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F1517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1517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151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2212</Words>
  <Characters>12612</Characters>
  <Application>Microsoft Office Word</Application>
  <DocSecurity>0</DocSecurity>
  <Lines>105</Lines>
  <Paragraphs>29</Paragraphs>
  <ScaleCrop>false</ScaleCrop>
  <Company/>
  <LinksUpToDate>false</LinksUpToDate>
  <CharactersWithSpaces>1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uqi</dc:creator>
  <cp:keywords/>
  <dc:description/>
  <cp:lastModifiedBy>Zhao Yuqi</cp:lastModifiedBy>
  <cp:revision>28</cp:revision>
  <dcterms:created xsi:type="dcterms:W3CDTF">2023-11-18T06:18:00Z</dcterms:created>
  <dcterms:modified xsi:type="dcterms:W3CDTF">2023-11-23T14:44:00Z</dcterms:modified>
</cp:coreProperties>
</file>